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71F" w:rsidRPr="0081471F" w:rsidRDefault="0081471F" w:rsidP="0081471F">
      <w:pPr>
        <w:spacing w:line="240" w:lineRule="auto"/>
        <w:rPr>
          <w:b/>
          <w:sz w:val="20"/>
          <w:szCs w:val="18"/>
          <w:lang w:val="en-US"/>
        </w:rPr>
      </w:pPr>
      <w:r w:rsidRPr="0081471F">
        <w:rPr>
          <w:b/>
          <w:sz w:val="20"/>
          <w:szCs w:val="18"/>
          <w:lang w:val="en-US"/>
        </w:rPr>
        <w:t>S1 Table. Univariate (OR)  and multivariate logistic regression (AOR) models to assess variables associated with optimal interaction in the domains respect and communication</w:t>
      </w:r>
      <w:r w:rsidR="002150E2">
        <w:rPr>
          <w:b/>
          <w:sz w:val="20"/>
          <w:szCs w:val="18"/>
          <w:lang w:val="en-US"/>
        </w:rPr>
        <w:t>.</w:t>
      </w:r>
    </w:p>
    <w:tbl>
      <w:tblPr>
        <w:tblStyle w:val="Tabelraster"/>
        <w:tblW w:w="13994" w:type="dxa"/>
        <w:tblLook w:val="04A0" w:firstRow="1" w:lastRow="0" w:firstColumn="1" w:lastColumn="0" w:noHBand="0" w:noVBand="1"/>
      </w:tblPr>
      <w:tblGrid>
        <w:gridCol w:w="1696"/>
        <w:gridCol w:w="2694"/>
        <w:gridCol w:w="1275"/>
        <w:gridCol w:w="1701"/>
        <w:gridCol w:w="1843"/>
        <w:gridCol w:w="1276"/>
        <w:gridCol w:w="1701"/>
        <w:gridCol w:w="1808"/>
      </w:tblGrid>
      <w:tr w:rsidR="0081471F" w:rsidTr="00B17440">
        <w:tc>
          <w:tcPr>
            <w:tcW w:w="43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1471F" w:rsidRDefault="0081471F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ect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munication</w:t>
            </w:r>
          </w:p>
        </w:tc>
      </w:tr>
      <w:tr w:rsidR="0081471F" w:rsidTr="00B17440">
        <w:tc>
          <w:tcPr>
            <w:tcW w:w="439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ptimal interaction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ptimal interaction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OR [95% CI]</w:t>
            </w:r>
          </w:p>
        </w:tc>
      </w:tr>
      <w:tr w:rsidR="0081471F" w:rsidTr="00B17440"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E1284D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1284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3C0F33" w:rsidRDefault="0081471F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  <w:r w:rsidRPr="003C0F33">
              <w:rPr>
                <w:bCs/>
                <w:sz w:val="20"/>
                <w:szCs w:val="20"/>
                <w:lang w:val="en-US"/>
              </w:rPr>
              <w:t>409 (5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81471F" w:rsidRPr="003C0F33" w:rsidRDefault="0081471F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81471F" w:rsidRPr="003C0F33" w:rsidRDefault="0081471F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3C0F33" w:rsidRDefault="0081471F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  <w:r w:rsidRPr="003C0F33">
              <w:rPr>
                <w:bCs/>
                <w:sz w:val="20"/>
                <w:szCs w:val="20"/>
                <w:lang w:val="en-US"/>
              </w:rPr>
              <w:t>346 (4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E1284D" w:rsidRDefault="0081471F" w:rsidP="00B17440">
            <w:pPr>
              <w:rPr>
                <w:sz w:val="20"/>
                <w:szCs w:val="20"/>
              </w:rPr>
            </w:pPr>
            <w:r w:rsidRPr="00E1284D">
              <w:rPr>
                <w:sz w:val="20"/>
                <w:szCs w:val="20"/>
              </w:rPr>
              <w:t>Ag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E1284D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1284D">
              <w:rPr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CB478B" w:rsidRDefault="0081471F" w:rsidP="00B17440">
            <w:pPr>
              <w:pStyle w:val="Geenafstand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CB478B">
              <w:rPr>
                <w:i/>
                <w:iCs/>
                <w:sz w:val="20"/>
                <w:szCs w:val="20"/>
                <w:lang w:val="en-US"/>
              </w:rPr>
              <w:t>ef</w:t>
            </w:r>
            <w:r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B478B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B674A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B674A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 (5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 [0.24-1.2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 [0.30-4.8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 (5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[0.31-1.49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[0.22-2.95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 (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[0.21-1.0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 [0.18-1.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 (4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[0.22-1.00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[0.17-1.15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4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5D58AE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5D58AE">
              <w:rPr>
                <w:b/>
                <w:bCs/>
                <w:sz w:val="20"/>
                <w:szCs w:val="20"/>
                <w:lang w:val="en-US"/>
              </w:rPr>
              <w:t>0.40 [0.17-0.9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[0.25-1.6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4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5D58AE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5D58AE">
              <w:rPr>
                <w:b/>
                <w:bCs/>
                <w:sz w:val="20"/>
                <w:szCs w:val="20"/>
                <w:lang w:val="en-US"/>
              </w:rPr>
              <w:t>0.5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D58AE">
              <w:rPr>
                <w:b/>
                <w:bCs/>
                <w:sz w:val="20"/>
                <w:szCs w:val="20"/>
                <w:lang w:val="en-US"/>
              </w:rPr>
              <w:t xml:space="preserve"> [0.23-1.1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D58AE">
              <w:rPr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[0.18-1.08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[0.23-2.2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[0.26-1.7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[0.27-2.33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[0.27-1.66]</w:t>
            </w: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t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 (5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20B7A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20B7A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 (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027DD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027DD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Dutch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5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[0.55-1.3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[0.51-1.4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4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[0.64-1.58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[0.54-1.54]</w:t>
            </w: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 level</w:t>
            </w: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E5875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E5875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60226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60226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(6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[0.27-1.4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[0.21-1.2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 (5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[0.39-1.75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[0.31-1.55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 (49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B436EA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B436EA">
              <w:rPr>
                <w:b/>
                <w:bCs/>
                <w:sz w:val="20"/>
                <w:szCs w:val="20"/>
                <w:lang w:val="en-US"/>
              </w:rPr>
              <w:t>0.37 [0.17-0.81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AC2357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4 [0.15</w:t>
            </w:r>
            <w:r w:rsidRPr="00AC2357">
              <w:rPr>
                <w:b/>
                <w:sz w:val="20"/>
                <w:szCs w:val="20"/>
                <w:lang w:val="en-US"/>
              </w:rPr>
              <w:t>-0.7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 (4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AC18E7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AC18E7">
              <w:rPr>
                <w:b/>
                <w:bCs/>
                <w:sz w:val="20"/>
                <w:szCs w:val="20"/>
                <w:lang w:val="en-US"/>
              </w:rPr>
              <w:t>0.49 [0.24-0.99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 [0.24-1.12]</w:t>
            </w: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ty</w:t>
            </w: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paro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 (48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17140E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17140E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 (4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271D4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271D4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 (6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6850EA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6850EA">
              <w:rPr>
                <w:b/>
                <w:sz w:val="20"/>
                <w:szCs w:val="20"/>
                <w:lang w:val="en-US"/>
              </w:rPr>
              <w:t>1.67 [1.23-2.2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[0.80-1.7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 (56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952A29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952A29">
              <w:rPr>
                <w:b/>
                <w:bCs/>
                <w:sz w:val="20"/>
                <w:szCs w:val="20"/>
                <w:lang w:val="en-US"/>
              </w:rPr>
              <w:t>1.93 [1.42-2.62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FE3F94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FE3F94">
              <w:rPr>
                <w:b/>
                <w:sz w:val="20"/>
                <w:szCs w:val="20"/>
                <w:lang w:val="en-US"/>
              </w:rPr>
              <w:t>1.49 [1.20-2.17]</w:t>
            </w: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nset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81471F" w:rsidRDefault="0081471F" w:rsidP="00B17440">
            <w:pPr>
              <w:pStyle w:val="Geenafstan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ontaneous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 (5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D469F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D469F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 (4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3F48F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3F48F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4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14812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414812">
              <w:rPr>
                <w:b/>
                <w:bCs/>
                <w:sz w:val="20"/>
                <w:szCs w:val="20"/>
                <w:lang w:val="en-US"/>
              </w:rPr>
              <w:t>0.67 [0.46-0.9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[0.51-1.4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14812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414812">
              <w:rPr>
                <w:b/>
                <w:bCs/>
                <w:sz w:val="20"/>
                <w:szCs w:val="20"/>
                <w:lang w:val="en-US"/>
              </w:rPr>
              <w:t>0.62 [0.42-0.91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[0.48-1.13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sarean s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[0.41-1.8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 [0.26-16.0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[0.31-1.45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[0.09-10.41]</w:t>
            </w:r>
          </w:p>
        </w:tc>
      </w:tr>
      <w:tr w:rsidR="0081471F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 of birth</w:t>
            </w: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ontaneous vaginal birth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 (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F7434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F7434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 (5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8B526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8B5267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ginal birth with episiotom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FB3788" w:rsidRDefault="0081471F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 w:rsidRPr="00FB3788">
              <w:rPr>
                <w:iCs/>
                <w:sz w:val="20"/>
                <w:szCs w:val="20"/>
                <w:lang w:val="en-US"/>
              </w:rPr>
              <w:t>47 (5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52EC1" w:rsidRDefault="0081471F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87 [0.55-1.3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E6A87" w:rsidRDefault="0081471F" w:rsidP="00B17440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4E6A87">
              <w:rPr>
                <w:color w:val="000000" w:themeColor="text1"/>
                <w:sz w:val="20"/>
                <w:szCs w:val="20"/>
                <w:lang w:val="en-US"/>
              </w:rPr>
              <w:t>1.23 [0.72-2.0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52EC1" w:rsidRDefault="0081471F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 w:rsidRPr="00452EC1">
              <w:rPr>
                <w:iCs/>
                <w:sz w:val="20"/>
                <w:szCs w:val="20"/>
                <w:lang w:val="en-US"/>
              </w:rPr>
              <w:t>30 (3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A325A" w:rsidRDefault="0081471F" w:rsidP="00B17440">
            <w:pPr>
              <w:pStyle w:val="Geenafstand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0A325A">
              <w:rPr>
                <w:b/>
                <w:bCs/>
                <w:iCs/>
                <w:sz w:val="20"/>
                <w:szCs w:val="20"/>
                <w:lang w:val="en-US"/>
              </w:rPr>
              <w:t>0.51 [0.32-0.81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8154D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08154D">
              <w:rPr>
                <w:b/>
                <w:sz w:val="20"/>
                <w:szCs w:val="20"/>
                <w:lang w:val="en-US"/>
              </w:rPr>
              <w:t>0.56 [0.33-0.95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isted vaginal bir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4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52EC1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452EC1">
              <w:rPr>
                <w:b/>
                <w:bCs/>
                <w:sz w:val="20"/>
                <w:szCs w:val="20"/>
                <w:lang w:val="en-US"/>
              </w:rPr>
              <w:t>0.57 [0.34-0.9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E6A87" w:rsidRDefault="0081471F" w:rsidP="00B17440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4E6A87">
              <w:rPr>
                <w:color w:val="000000" w:themeColor="text1"/>
                <w:sz w:val="20"/>
                <w:szCs w:val="20"/>
                <w:lang w:val="en-US"/>
              </w:rPr>
              <w:t>1.05 [0.59-1.8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3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[0.37-1.02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[0.55-1.78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cesarean s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[0.39-2.0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[0.07-6.4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[0.30-1.60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[0.70-10.29]</w:t>
            </w:r>
          </w:p>
        </w:tc>
      </w:tr>
      <w:tr w:rsidR="0081471F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/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lanned cesarean s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36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52EC1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452EC1">
              <w:rPr>
                <w:b/>
                <w:bCs/>
                <w:sz w:val="20"/>
                <w:szCs w:val="20"/>
                <w:lang w:val="en-US"/>
              </w:rPr>
              <w:t>0.44 [0.26-0.7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[0.34-1.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2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A325A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A325A">
              <w:rPr>
                <w:b/>
                <w:bCs/>
                <w:sz w:val="20"/>
                <w:szCs w:val="20"/>
                <w:lang w:val="en-US"/>
              </w:rPr>
              <w:t>0.35 [0.20-0.62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8154D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08154D">
              <w:rPr>
                <w:b/>
                <w:sz w:val="20"/>
                <w:szCs w:val="20"/>
                <w:lang w:val="en-US"/>
              </w:rPr>
              <w:t>0.50 [0.26-0.96]</w:t>
            </w:r>
          </w:p>
        </w:tc>
      </w:tr>
      <w:tr w:rsidR="0081471F" w:rsidRPr="00F15BCD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 of birth</w:t>
            </w:r>
          </w:p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81471F" w:rsidRDefault="0081471F" w:rsidP="00B17440">
            <w:pPr>
              <w:pStyle w:val="Geenafstand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home with community midwif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 (7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D40C8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D40C8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6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85D6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85D6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81471F" w:rsidRPr="00F15BCD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8F7BE0" w:rsidRDefault="0081471F" w:rsidP="00B17440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 the birth center or hospital with community midwif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 (5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958F3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958F3">
              <w:rPr>
                <w:b/>
                <w:bCs/>
                <w:sz w:val="20"/>
                <w:szCs w:val="20"/>
                <w:lang w:val="en-US"/>
              </w:rPr>
              <w:t>0.46 [0.28-0.7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47760F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47760F">
              <w:rPr>
                <w:b/>
                <w:sz w:val="20"/>
                <w:szCs w:val="20"/>
                <w:lang w:val="en-US"/>
              </w:rPr>
              <w:t>0.53 [0.31-0.9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5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[0.42-1.04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[0.44-1.21]</w:t>
            </w:r>
          </w:p>
        </w:tc>
      </w:tr>
      <w:tr w:rsidR="0081471F" w:rsidTr="00B17440">
        <w:trPr>
          <w:trHeight w:val="189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8F7BE0" w:rsidRDefault="0081471F" w:rsidP="00B17440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the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 (4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958F3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958F3">
              <w:rPr>
                <w:b/>
                <w:bCs/>
                <w:sz w:val="20"/>
                <w:szCs w:val="20"/>
                <w:lang w:val="en-US"/>
              </w:rPr>
              <w:t>0.25 [0.17-0.3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B90075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1 [0</w:t>
            </w:r>
            <w:r w:rsidRPr="00B90075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  <w:r w:rsidRPr="00B90075">
              <w:rPr>
                <w:b/>
                <w:sz w:val="20"/>
                <w:szCs w:val="20"/>
                <w:lang w:val="en-US"/>
              </w:rPr>
              <w:t>9-0.5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Default="0081471F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 (3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0958F3" w:rsidRDefault="0081471F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37 [0.26-0.54]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1F" w:rsidRPr="003C2215" w:rsidRDefault="0081471F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3C2215">
              <w:rPr>
                <w:b/>
                <w:sz w:val="20"/>
                <w:szCs w:val="20"/>
                <w:lang w:val="en-US"/>
              </w:rPr>
              <w:t>0.52 [0.32-0.83]</w:t>
            </w:r>
          </w:p>
        </w:tc>
      </w:tr>
    </w:tbl>
    <w:p w:rsidR="008734E1" w:rsidRDefault="0081471F">
      <w:r>
        <w:t xml:space="preserve">*Reference </w:t>
      </w:r>
      <w:proofErr w:type="spellStart"/>
      <w:r>
        <w:t>category</w:t>
      </w:r>
      <w:proofErr w:type="spellEnd"/>
    </w:p>
    <w:sectPr w:rsidR="008734E1" w:rsidSect="008147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71F"/>
    <w:rsid w:val="002150E2"/>
    <w:rsid w:val="0037243F"/>
    <w:rsid w:val="003B561C"/>
    <w:rsid w:val="00587851"/>
    <w:rsid w:val="007C50BC"/>
    <w:rsid w:val="0081471F"/>
    <w:rsid w:val="008606F2"/>
    <w:rsid w:val="0093324D"/>
    <w:rsid w:val="00BA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88A4B"/>
  <w15:chartTrackingRefBased/>
  <w15:docId w15:val="{E00B061C-A8B0-4818-86E3-ED1BE2F3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471F"/>
    <w:rPr>
      <w:rFonts w:ascii="Calibri" w:eastAsia="Calibri" w:hAnsi="Calibri" w:cs="Basic Roman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81471F"/>
    <w:pPr>
      <w:spacing w:after="0" w:line="240" w:lineRule="auto"/>
    </w:pPr>
    <w:rPr>
      <w:rFonts w:ascii="Calibri" w:eastAsia="Calibri" w:hAnsi="Calibri" w:cs="Basic Roman"/>
      <w:lang w:eastAsia="zh-CN"/>
    </w:rPr>
  </w:style>
  <w:style w:type="paragraph" w:styleId="Tekstopmerking">
    <w:name w:val="annotation text"/>
    <w:basedOn w:val="Standaard"/>
    <w:link w:val="TekstopmerkingChar"/>
    <w:qFormat/>
    <w:rsid w:val="0081471F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81471F"/>
    <w:rPr>
      <w:rFonts w:ascii="Calibri" w:eastAsia="Calibri" w:hAnsi="Calibri" w:cs="Basic Roman"/>
      <w:sz w:val="20"/>
      <w:szCs w:val="20"/>
      <w:lang w:eastAsia="zh-CN"/>
    </w:rPr>
  </w:style>
  <w:style w:type="table" w:styleId="Tabelraster">
    <w:name w:val="Table Grid"/>
    <w:basedOn w:val="Standaardtabel"/>
    <w:uiPriority w:val="59"/>
    <w:rsid w:val="0081471F"/>
    <w:pPr>
      <w:spacing w:after="0" w:line="240" w:lineRule="auto"/>
    </w:pPr>
    <w:rPr>
      <w:rFonts w:ascii="Calibri" w:eastAsia="Calibri" w:hAnsi="Calibri" w:cs="Basic Roma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Verwijzingopmerking">
    <w:name w:val="annotation reference"/>
    <w:basedOn w:val="Standaardalinea-lettertype"/>
    <w:uiPriority w:val="99"/>
    <w:rsid w:val="0081471F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14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471F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142</Characters>
  <Application>Microsoft Office Word</Application>
  <DocSecurity>0</DocSecurity>
  <Lines>17</Lines>
  <Paragraphs>5</Paragraphs>
  <ScaleCrop>false</ScaleCrop>
  <Company>VUmc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Marit van der pijl</cp:lastModifiedBy>
  <cp:revision>4</cp:revision>
  <dcterms:created xsi:type="dcterms:W3CDTF">2020-09-03T10:06:00Z</dcterms:created>
  <dcterms:modified xsi:type="dcterms:W3CDTF">2020-09-03T10:07:00Z</dcterms:modified>
</cp:coreProperties>
</file>